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CEF" w:rsidRDefault="001843DF" w:rsidP="00A55CEF">
      <w:pPr>
        <w:spacing w:line="360" w:lineRule="auto"/>
        <w:jc w:val="center"/>
        <w:rPr>
          <w:b/>
        </w:rPr>
      </w:pPr>
      <w:r>
        <w:rPr>
          <w:b/>
        </w:rPr>
        <w:t>Additional file 3</w:t>
      </w:r>
      <w:r w:rsidR="00A55CEF">
        <w:rPr>
          <w:b/>
        </w:rPr>
        <w:t xml:space="preserve">: </w:t>
      </w:r>
      <w:r w:rsidR="00A55CEF" w:rsidRPr="00832080">
        <w:rPr>
          <w:b/>
        </w:rPr>
        <w:t>COREQ framework reporting criteria</w:t>
      </w:r>
    </w:p>
    <w:p w:rsidR="00A55CEF" w:rsidRDefault="00A55CEF" w:rsidP="00A55CEF">
      <w:pPr>
        <w:spacing w:after="0" w:line="240" w:lineRule="auto"/>
      </w:pPr>
    </w:p>
    <w:tbl>
      <w:tblPr>
        <w:tblStyle w:val="TableGrid"/>
        <w:tblW w:w="0" w:type="auto"/>
        <w:tblLook w:val="04A0"/>
      </w:tblPr>
      <w:tblGrid>
        <w:gridCol w:w="3080"/>
        <w:gridCol w:w="3081"/>
        <w:gridCol w:w="3081"/>
      </w:tblGrid>
      <w:tr w:rsidR="003679F6" w:rsidTr="00561EFA">
        <w:trPr>
          <w:trHeight w:val="692"/>
        </w:trPr>
        <w:tc>
          <w:tcPr>
            <w:tcW w:w="3080" w:type="dxa"/>
            <w:tcBorders>
              <w:bottom w:val="single" w:sz="4" w:space="0" w:color="auto"/>
            </w:tcBorders>
          </w:tcPr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Reporting criterion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No(%), n=49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References for studies reporting criterion</w:t>
            </w:r>
          </w:p>
        </w:tc>
      </w:tr>
      <w:tr w:rsidR="003679F6" w:rsidTr="00561EFA">
        <w:trPr>
          <w:trHeight w:val="524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3679F6" w:rsidRPr="009E35E6" w:rsidRDefault="003679F6" w:rsidP="00561EFA">
            <w:pPr>
              <w:spacing w:line="360" w:lineRule="auto"/>
              <w:rPr>
                <w:i/>
              </w:rPr>
            </w:pPr>
            <w:r w:rsidRPr="009E35E6">
              <w:rPr>
                <w:i/>
              </w:rPr>
              <w:t>Characteristics of research team:</w:t>
            </w:r>
          </w:p>
          <w:p w:rsidR="003679F6" w:rsidRDefault="003679F6" w:rsidP="00561EFA">
            <w:pPr>
              <w:spacing w:line="360" w:lineRule="auto"/>
            </w:pPr>
            <w:r w:rsidRPr="009E35E6">
              <w:t>Interviewer or facilitator</w:t>
            </w:r>
          </w:p>
          <w:p w:rsidR="003679F6" w:rsidRPr="009E35E6" w:rsidRDefault="003679F6" w:rsidP="00561EFA">
            <w:pPr>
              <w:spacing w:line="360" w:lineRule="auto"/>
            </w:pPr>
            <w:r w:rsidRPr="009E35E6">
              <w:t>Researcher’s credentials</w:t>
            </w:r>
          </w:p>
          <w:p w:rsidR="003679F6" w:rsidRPr="009E35E6" w:rsidRDefault="003679F6" w:rsidP="00561EFA">
            <w:pPr>
              <w:spacing w:line="360" w:lineRule="auto"/>
            </w:pPr>
            <w:r w:rsidRPr="009E35E6">
              <w:t>Researcher’s occupation</w:t>
            </w:r>
          </w:p>
          <w:p w:rsidR="003679F6" w:rsidRPr="009E35E6" w:rsidRDefault="003679F6" w:rsidP="00561EFA">
            <w:pPr>
              <w:spacing w:line="360" w:lineRule="auto"/>
            </w:pPr>
            <w:r w:rsidRPr="009E35E6">
              <w:t>Researcher’s gender</w:t>
            </w:r>
          </w:p>
          <w:p w:rsidR="003679F6" w:rsidRDefault="003679F6" w:rsidP="00561EFA">
            <w:pPr>
              <w:spacing w:line="360" w:lineRule="auto"/>
              <w:rPr>
                <w:b/>
              </w:rPr>
            </w:pPr>
            <w:r w:rsidRPr="009E35E6">
              <w:t>Interviewer/facilitator experience and training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9 (59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3 (27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6 (33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6 (12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8 (16)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3679F6" w:rsidRPr="003679F6" w:rsidRDefault="003679F6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</w:p>
          <w:p w:rsidR="003679F6" w:rsidRPr="003679F6" w:rsidRDefault="003679F6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mVuamFtaW5zc29uPC9BdXRo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mVuamFtaW5zc29uPC9BdXRo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8" w:tooltip="Ong, 2003 #185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1" w:tooltip="Coole, 2010 #122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3" w:tooltip="Benjaminsson, 2007 #106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3-36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8" w:tooltip="Busch, 2005 #114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9" w:tooltip="Campbell, 2007 #115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1" w:tooltip="Cook, 2000 #122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3" w:tooltip="Corbett, 2007 #122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5" w:tooltip="De Souza, 2007 #126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5-4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0" w:tooltip="Layzell, 2001 #165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0-5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7" w:tooltip="Reid, 2004 #193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8" w:tooltip="Skelton, 1996 #200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0" w:tooltip="Slade, 2009 #20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0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4" w:tooltip="Snelgrove, 2009 #202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4-6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9" w:tooltip="Tveito, 2010 #212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1" w:tooltip="Walker, 1999 #218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3" w:tooltip="Young, 2011 #224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m93bWFuPC9BdXRob3I+PFll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m93bWFuPC9BdXRob3I+PFll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29" w:tooltip="Ong, 2006 #185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5" w:tooltip="Bowman, 1991 #11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5-3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1" w:tooltip="Cook, 2000 #122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3" w:tooltip="Morris, 2004 #179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8" w:tooltip="Skelton, 1996 #200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1" w:tooltip="Slade, 2009 #201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2" w:tooltip="Sloots, 2010 #201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6" w:tooltip="Strong, 1994 #207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6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7" w:tooltip="Strong, 1995 #207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0" w:tooltip="Wade, 2003 #2181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0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mVuamFtaW5zc29uPC9BdXRo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mVuamFtaW5zc29uPC9BdXRo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2" w:tooltip="Hush, 2009 #68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8" w:tooltip="Ong, 2003 #185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0" w:tooltip="Tarasuk, 1995 #208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0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3" w:tooltip="Benjaminsson, 2007 #106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8" w:tooltip="Busch, 2005 #114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9" w:tooltip="Campbell, 2007 #115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1" w:tooltip="Cook, 2000 #122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3" w:tooltip="Corbett, 2007 #122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7" w:tooltip="Dean, 2011 #126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1" w:tooltip="Liddle, 2007 #166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7" w:tooltip="Reid, 2004 #193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8" w:tooltip="Skelton, 1996 #200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4" w:tooltip="Snelgrove, 2009 #202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6" w:tooltip="Strong, 1994 #207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6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9" w:tooltip="Tveito, 2010 #212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2" w:tooltip="Walker, 2006 #218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2FtcGJlbGw8L0F1dGhvcj48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2FtcGJlbGw8L0F1dGhvcj48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3" w:tooltip="Hush, 2010 #9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0" w:tooltip="Tarasuk, 1995 #208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0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9" w:tooltip="Campbell, 2007 #115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1" w:tooltip="Cook, 2000 #122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2" w:tooltip="Sloots, 2010 #201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6" w:tooltip="Strong, 1994 #207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6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29vazwvQXV0aG9yPjxZZWFy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29vazwvQXV0aG9yPjxZZWFy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41" w:tooltip="Cook, 2000 #122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4" w:tooltip="Crowe,  #124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1" w:tooltip="Liddle, 2007 #166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3" w:tooltip="Morris, 2004 #179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7" w:tooltip="Reid, 2004 #193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9" w:tooltip="Slade, 2009 #201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1" w:tooltip="Slade, 2009 #201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1" w:tooltip="Walker, 1999 #218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</w:tc>
      </w:tr>
      <w:tr w:rsidR="003679F6" w:rsidTr="00561EFA">
        <w:trPr>
          <w:trHeight w:val="1627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3679F6" w:rsidRPr="00C75D95" w:rsidRDefault="003679F6" w:rsidP="00561EFA">
            <w:pPr>
              <w:spacing w:line="360" w:lineRule="auto"/>
              <w:rPr>
                <w:i/>
              </w:rPr>
            </w:pPr>
            <w:r w:rsidRPr="00C75D95">
              <w:rPr>
                <w:i/>
              </w:rPr>
              <w:t>Relationship with participants:</w:t>
            </w:r>
          </w:p>
          <w:p w:rsidR="003679F6" w:rsidRPr="00C75D95" w:rsidRDefault="003679F6" w:rsidP="00561EFA">
            <w:pPr>
              <w:spacing w:line="360" w:lineRule="auto"/>
            </w:pPr>
            <w:r w:rsidRPr="00C75D95">
              <w:t>Relationship established</w:t>
            </w:r>
          </w:p>
          <w:p w:rsidR="003679F6" w:rsidRDefault="003679F6" w:rsidP="00561EFA">
            <w:pPr>
              <w:spacing w:line="360" w:lineRule="auto"/>
              <w:rPr>
                <w:b/>
              </w:rPr>
            </w:pPr>
            <w:r w:rsidRPr="00C75D95">
              <w:t>Knowledge of interviewer‘s background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 (4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0 (0)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3679F6" w:rsidRPr="003679F6" w:rsidRDefault="003679F6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/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&lt;EndNote&gt;&lt;Cite ExcludeYear="1"&gt;&lt;Author&gt;Morris&lt;/Author&gt;&lt;Year&gt;2004&lt;/Year&gt;&lt;RecNum&gt;1796&lt;/RecNum&gt;&lt;DisplayText&gt;[53, 66]&lt;/DisplayText&gt;&lt;record&gt;&lt;rec-number&gt;1796&lt;/rec-number&gt;&lt;foreign-keys&gt;&lt;key app="EN" db-id="f9w59va26w29toez9epx22w4x2a9d5zfdtxw"&gt;1796&lt;/key&gt;&lt;/foreign-keys&gt;&lt;ref-type name="Journal Article"&gt;17&lt;/ref-type&gt;&lt;contributors&gt;&lt;authors&gt;&lt;author&gt;Morris, A. L.&lt;/author&gt;&lt;/authors&gt;&lt;/contributors&gt;&lt;titles&gt;&lt;title&gt;Patients&amp;apos; perspectives on self-management following a back rehabilitation programme&lt;/title&gt;&lt;secondary-title&gt;Musculoskeletal care&lt;/secondary-title&gt;&lt;/titles&gt;&lt;periodical&gt;&lt;full-title&gt;Musculoskeletal care&lt;/full-title&gt;&lt;/periodical&gt;&lt;pages&gt;165-79&lt;/pages&gt;&lt;volume&gt;2&lt;/volume&gt;&lt;number&gt;3&lt;/number&gt;&lt;dates&gt;&lt;year&gt;2004&lt;/year&gt;&lt;/dates&gt;&lt;label&gt;Morris2004&lt;/label&gt;&lt;urls&gt;&lt;/urls&gt;&lt;/record&gt;&lt;/Cite&gt;&lt;Cite ExcludeYear="1"&gt;&lt;Author&gt;Strong&lt;/Author&gt;&lt;Year&gt;1994&lt;/Year&gt;&lt;RecNum&gt;2075&lt;/RecNum&gt;&lt;record&gt;&lt;rec-number&gt;2075&lt;/rec-number&gt;&lt;foreign-keys&gt;&lt;key app="EN" db-id="f9w59va26w29toez9epx22w4x2a9d5zfdtxw"&gt;2075&lt;/key&gt;&lt;/foreign-keys&gt;&lt;ref-type name="Journal Article"&gt;17&lt;/ref-type&gt;&lt;contributors&gt;&lt;authors&gt;&lt;author&gt;Strong, Jenny&lt;/author&gt;&lt;author&gt;Ashton, Roderick&lt;/author&gt;&lt;author&gt;Chant, David&lt;/author&gt;&lt;author&gt;Cramond, Tess&lt;/author&gt;&lt;/authors&gt;&lt;/contributors&gt;&lt;titles&gt;&lt;title&gt;An investigation of the dimensions of chronic low back pain: The patients&amp;apos; perspectives&lt;/title&gt;&lt;secondary-title&gt;The British Journal of Occupational Therapy&lt;/secondary-title&gt;&lt;/titles&gt;&lt;periodical&gt;&lt;full-title&gt;The British Journal of Occupational Therapy&lt;/full-title&gt;&lt;/periodical&gt;&lt;pages&gt;204-208&lt;/pages&gt;&lt;volume&gt;57&lt;/volume&gt;&lt;number&gt;6&lt;/number&gt;&lt;dates&gt;&lt;year&gt;1994&lt;/year&gt;&lt;/dates&gt;&lt;label&gt;Strong1994&lt;/label&gt;&lt;urls&gt;&lt;/urls&gt;&lt;/record&gt;&lt;/Cite&gt;&lt;/EndNote&gt;</w:instrText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53" w:tooltip="Morris, 2004 #179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6" w:tooltip="Strong, 1994 #207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6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</w:tc>
      </w:tr>
      <w:tr w:rsidR="003679F6" w:rsidTr="00561EFA">
        <w:trPr>
          <w:trHeight w:val="374"/>
        </w:trPr>
        <w:tc>
          <w:tcPr>
            <w:tcW w:w="3080" w:type="dxa"/>
            <w:tcBorders>
              <w:top w:val="single" w:sz="4" w:space="0" w:color="auto"/>
            </w:tcBorders>
          </w:tcPr>
          <w:p w:rsidR="003679F6" w:rsidRPr="00C75D95" w:rsidRDefault="003679F6" w:rsidP="00561EFA">
            <w:pPr>
              <w:spacing w:line="360" w:lineRule="auto"/>
              <w:rPr>
                <w:i/>
              </w:rPr>
            </w:pPr>
            <w:r>
              <w:rPr>
                <w:i/>
              </w:rPr>
              <w:t>Methodological theory identified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49(100)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3679F6" w:rsidRPr="003679F6" w:rsidRDefault="003679F6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C9mdWxsLXRpdGxlPjwvcGVyaW9kaWNhbD48cGFnZXM+MzcxLTM4NzwvcGFnZXM+PHZvbHVtZT4y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TMsIDI3LTczXTwvRGlzcGxheVRleHQ+PHJlY29yZD48cmVjLW51bWJlcj4xMDA2PC9yZWMtbnVt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C9mdWxsLXRpdGxlPjwvcGVyaW9kaWNhbD48cGFnZXM+MzcxLTM4NzwvcGFnZXM+PHZvbHVtZT4y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2" w:tooltip="Hush, 2009 #68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13" w:tooltip="Hush, 2010 #9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-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</w:tc>
      </w:tr>
      <w:tr w:rsidR="003679F6" w:rsidTr="00561EFA">
        <w:trPr>
          <w:trHeight w:val="134"/>
        </w:trPr>
        <w:tc>
          <w:tcPr>
            <w:tcW w:w="3080" w:type="dxa"/>
            <w:tcBorders>
              <w:bottom w:val="single" w:sz="4" w:space="0" w:color="auto"/>
            </w:tcBorders>
          </w:tcPr>
          <w:p w:rsidR="003679F6" w:rsidRDefault="003679F6" w:rsidP="00561EFA">
            <w:pPr>
              <w:spacing w:line="360" w:lineRule="auto"/>
              <w:rPr>
                <w:b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3679F6" w:rsidRPr="003679F6" w:rsidRDefault="003679F6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</w:p>
        </w:tc>
      </w:tr>
      <w:tr w:rsidR="003679F6" w:rsidTr="00561EFA">
        <w:trPr>
          <w:trHeight w:val="268"/>
        </w:trPr>
        <w:tc>
          <w:tcPr>
            <w:tcW w:w="3080" w:type="dxa"/>
            <w:tcBorders>
              <w:top w:val="single" w:sz="4" w:space="0" w:color="auto"/>
            </w:tcBorders>
          </w:tcPr>
          <w:p w:rsidR="003679F6" w:rsidRPr="00B0130D" w:rsidRDefault="003679F6" w:rsidP="00561EFA">
            <w:pPr>
              <w:spacing w:line="360" w:lineRule="auto"/>
              <w:rPr>
                <w:i/>
              </w:rPr>
            </w:pPr>
            <w:r w:rsidRPr="00B0130D">
              <w:rPr>
                <w:i/>
              </w:rPr>
              <w:t>Participant selection: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3679F6" w:rsidRPr="003679F6" w:rsidRDefault="003679F6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</w:p>
        </w:tc>
      </w:tr>
      <w:tr w:rsidR="003679F6" w:rsidTr="00561EFA">
        <w:tc>
          <w:tcPr>
            <w:tcW w:w="3080" w:type="dxa"/>
            <w:tcBorders>
              <w:bottom w:val="single" w:sz="4" w:space="0" w:color="auto"/>
            </w:tcBorders>
          </w:tcPr>
          <w:p w:rsidR="003679F6" w:rsidRPr="00B0130D" w:rsidRDefault="003679F6" w:rsidP="00561EFA">
            <w:pPr>
              <w:spacing w:line="360" w:lineRule="auto"/>
            </w:pPr>
            <w:r w:rsidRPr="00B0130D">
              <w:t xml:space="preserve">Sampling method </w:t>
            </w:r>
          </w:p>
          <w:p w:rsidR="003679F6" w:rsidRPr="00B0130D" w:rsidRDefault="003679F6" w:rsidP="00561EFA">
            <w:pPr>
              <w:spacing w:line="360" w:lineRule="auto"/>
            </w:pPr>
            <w:r w:rsidRPr="00B0130D">
              <w:t>Method of approach</w:t>
            </w:r>
          </w:p>
          <w:p w:rsidR="003679F6" w:rsidRDefault="003679F6" w:rsidP="00561EFA">
            <w:pPr>
              <w:spacing w:line="360" w:lineRule="auto"/>
            </w:pPr>
          </w:p>
          <w:p w:rsidR="003679F6" w:rsidRPr="00B0130D" w:rsidRDefault="003679F6" w:rsidP="00561EFA">
            <w:pPr>
              <w:spacing w:line="360" w:lineRule="auto"/>
            </w:pPr>
            <w:r w:rsidRPr="00B0130D">
              <w:t>Sample size</w:t>
            </w:r>
          </w:p>
          <w:p w:rsidR="003679F6" w:rsidRDefault="003679F6" w:rsidP="00561EFA">
            <w:pPr>
              <w:spacing w:line="360" w:lineRule="auto"/>
              <w:rPr>
                <w:b/>
              </w:rPr>
            </w:pPr>
            <w:r w:rsidRPr="00B0130D">
              <w:t>Refusals or non-participants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47 (96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8 (57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49 (100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3 (47)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dGl0bGU+SGVhbHRoIENhcmUgZm9yIFdvbWVuIEludGVybmF0aW9uYWw8L2Z1bGwtdGl0bGU+PC9w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TMsIDI3LTQwLCA0Mi00NiwgNDgtNzNdPC9EaXNwbGF5VGV4dD48cmVjb3JkPjxyZWMtbnVtYmVy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dGl0bGU+SGVhbHRoIENhcmUgZm9yIFdvbWVuIEludGVybmF0aW9uYWw8L2Z1bGwtdGl0bGU+PC9w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2" w:tooltip="Hush, 2009 #68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13" w:tooltip="Hush, 2010 #9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-40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2" w:tooltip="Coole, 2010 #122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2-46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8" w:tooltip="Holloway, 2007 #1521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8-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jcsIDMxLTMzLCAzNS0zOCwgNDItNDQsIDUwLTUzLCA1Ny02MSwgNjMsIDY0LCA2Ni02OSwgNzNd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jcsIDMxLTMzLCAzNS0zOCwgNDItNDQsIDUwLTUzLCA1Ny02MSwgNjMsIDY0LCA2Ni02OSwgNzNd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2" w:tooltip="Hush, 2009 #68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1" w:tooltip="Coole, 2010 #122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1-3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5" w:tooltip="Bowman, 1991 #11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5-3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2" w:tooltip="Coole, 2010 #122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2-4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0" w:tooltip="Layzell, 2001 #165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0-5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7" w:tooltip="Reid, 2004 #193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7-6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3" w:tooltip="Smith, 2007 #201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4" w:tooltip="Snelgrove, 2009 #202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6" w:tooltip="Strong, 1994 #207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6-6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3" w:tooltip="Young, 2011 #224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C9mdWxsLXRpdGxlPjwvcGVyaW9kaWNhbD48cGFnZXM+MzcxLTM4NzwvcGFnZXM+PHZvbHVtZT4y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TMsIDI3LTczXTwvRGlzcGxheVRleHQ+PHJlY29yZD48cmVjLW51bWJlcj4xMDA2PC9yZWMtbnVt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C9mdWxsLXRpdGxlPjwvcGVyaW9kaWNhbD48cGFnZXM+MzcxLTM4NzwvcGFnZXM+PHZvbHVtZT4y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2" w:tooltip="Hush, 2009 #68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13" w:tooltip="Hush, 2010 #9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-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yNywg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yNywg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2" w:tooltip="Allegretti, 2010 #100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4" w:tooltip="Borkan, 1995 #110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8" w:tooltip="Busch, 2005 #114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9" w:tooltip="Campbell, 2007 #115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2" w:tooltip="Coole, 2010 #122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5" w:tooltip="De Souza, 2007 #126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5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6" w:tooltip="De Souza, 2011 #1261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6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0" w:tooltip="Layzell, 2001 #165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0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2" w:tooltip="May, 2000 #173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3" w:tooltip="Morris, 2004 #179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7" w:tooltip="Reid, 2004 #193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7-5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1" w:tooltip="Slade, 2009 #201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3" w:tooltip="Smith, 2007 #201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3-6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9" w:tooltip="Tveito, 2010 #212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1" w:tooltip="Walker, 1999 #218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2" w:tooltip="Walker, 2006 #218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</w:tc>
      </w:tr>
      <w:tr w:rsidR="003679F6" w:rsidTr="00561EFA">
        <w:tc>
          <w:tcPr>
            <w:tcW w:w="3080" w:type="dxa"/>
            <w:tcBorders>
              <w:top w:val="single" w:sz="4" w:space="0" w:color="auto"/>
            </w:tcBorders>
          </w:tcPr>
          <w:p w:rsidR="003679F6" w:rsidRPr="00317E2C" w:rsidRDefault="003679F6" w:rsidP="00561EFA">
            <w:pPr>
              <w:spacing w:line="360" w:lineRule="auto"/>
              <w:rPr>
                <w:i/>
              </w:rPr>
            </w:pPr>
            <w:r w:rsidRPr="00317E2C">
              <w:rPr>
                <w:i/>
              </w:rPr>
              <w:t>Setting:</w:t>
            </w:r>
          </w:p>
          <w:p w:rsidR="003679F6" w:rsidRPr="00317E2C" w:rsidRDefault="003679F6" w:rsidP="00561EFA">
            <w:pPr>
              <w:spacing w:line="360" w:lineRule="auto"/>
            </w:pPr>
            <w:r w:rsidRPr="00317E2C">
              <w:t>Setting of data collection</w:t>
            </w:r>
          </w:p>
          <w:p w:rsidR="003679F6" w:rsidRDefault="003679F6" w:rsidP="00561EFA">
            <w:pPr>
              <w:spacing w:line="360" w:lineRule="auto"/>
            </w:pPr>
          </w:p>
          <w:p w:rsidR="003679F6" w:rsidRPr="00317E2C" w:rsidRDefault="003679F6" w:rsidP="00561EFA">
            <w:pPr>
              <w:spacing w:line="360" w:lineRule="auto"/>
            </w:pPr>
            <w:r w:rsidRPr="00317E2C">
              <w:t>Presence of non-participants</w:t>
            </w:r>
          </w:p>
          <w:p w:rsidR="003679F6" w:rsidRDefault="003679F6" w:rsidP="00561EFA">
            <w:pPr>
              <w:spacing w:line="360" w:lineRule="auto"/>
            </w:pPr>
          </w:p>
          <w:p w:rsidR="003679F6" w:rsidRDefault="003679F6" w:rsidP="00561EFA">
            <w:pPr>
              <w:spacing w:line="360" w:lineRule="auto"/>
              <w:rPr>
                <w:b/>
              </w:rPr>
            </w:pPr>
            <w:r w:rsidRPr="00317E2C">
              <w:t>Description of sample*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6 (53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3 (27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4 (69)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3679F6" w:rsidRPr="003679F6" w:rsidRDefault="003679F6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jcsIDI5LCAzMS0zNCwgMzYsIDM4LCA0MS00MywgNDUsIDQ2LCA0OCwgNTEsIDUzLCA1NCwgNjIs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jcsIDI5LCAzMS0zNCwgMzYsIDM4LCA0MS00MywgNDUsIDQ2LCA0OCwgNTEsIDUzLCA1NCwgNjIs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2" w:tooltip="Hush, 2009 #68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9" w:tooltip="Ong, 2006 #185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1" w:tooltip="Coole, 2010 #122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1-3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6" w:tooltip="Bowman, 1994 #111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6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8" w:tooltip="Busch, 2005 #114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1" w:tooltip="Cook, 2000 #122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1-4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5" w:tooltip="De Souza, 2007 #126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5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6" w:tooltip="De Souza, 2011 #1261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6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8" w:tooltip="Holloway, 2007 #1521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1" w:tooltip="Liddle, 2007 #166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3" w:tooltip="Morris, 2004 #179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4" w:tooltip="Ong, 2004 #185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2" w:tooltip="Sloots, 2010 #201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4" w:tooltip="Snelgrove, 2009 #202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5" w:tooltip="Sokunbi, 2010 #203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5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7" w:tooltip="Strong, 1995 #207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9" w:tooltip="Tveito, 2010 #212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1" w:tooltip="Walker, 1999 #218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1-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2FtcGJlbGw8L0F1dGhvcj48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2FtcGJlbGw8L0F1dGhvcj48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28" w:tooltip="Ong, 2003 #185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9" w:tooltip="Ong, 2006 #185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9" w:tooltip="Campbell, 2007 #115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1" w:tooltip="Liddle, 2007 #166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3" w:tooltip="Morris, 2004 #179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4" w:tooltip="Ong, 2004 #185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2" w:tooltip="Sloots, 2010 #201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3" w:tooltip="Smith, 2007 #201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7" w:tooltip="Strong, 1995 #207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7-6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1" w:tooltip="Walker, 1999 #218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3" w:tooltip="Young, 2011 #224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TMsIDI3LCAyOCwgMzAsIDMyLTM0LCA0MSwgNDIsIDQ0LTQ4LCA1MS01MywgNTYtNjksIDcyLCA3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TMsIDI3LCAyOCwgMzAsIDMyLTM0LCA0MSwgNDIsIDQ0LTQ4LCA1MS01MywgNTYtNjksIDcyLCA3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2" w:tooltip="Hush, 2009 #68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13" w:tooltip="Hush, 2010 #9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8" w:tooltip="Ong, 2003 #185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0" w:tooltip="Tarasuk, 1995 #208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0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2" w:tooltip="Allegretti, 2010 #100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2-3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1" w:tooltip="Cook, 2000 #122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2" w:tooltip="Coole, 2010 #122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4" w:tooltip="Crowe,  #124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4-4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1" w:tooltip="Liddle, 2007 #166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1-5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6" w:tooltip="Osborn, 2006 #186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6-6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2" w:tooltip="Walker, 2006 #218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3" w:tooltip="Young, 2011 #224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</w:tc>
      </w:tr>
      <w:tr w:rsidR="003679F6" w:rsidTr="00561EFA">
        <w:tc>
          <w:tcPr>
            <w:tcW w:w="3080" w:type="dxa"/>
          </w:tcPr>
          <w:p w:rsidR="003679F6" w:rsidRPr="00317E2C" w:rsidRDefault="003679F6" w:rsidP="00561EFA">
            <w:pPr>
              <w:spacing w:line="360" w:lineRule="auto"/>
              <w:rPr>
                <w:i/>
              </w:rPr>
            </w:pPr>
            <w:r w:rsidRPr="00317E2C">
              <w:rPr>
                <w:i/>
              </w:rPr>
              <w:t>Data collection:</w:t>
            </w:r>
          </w:p>
          <w:p w:rsidR="003679F6" w:rsidRPr="00317E2C" w:rsidRDefault="003679F6" w:rsidP="00561EFA">
            <w:pPr>
              <w:spacing w:line="360" w:lineRule="auto"/>
            </w:pPr>
            <w:r w:rsidRPr="00317E2C">
              <w:lastRenderedPageBreak/>
              <w:t>Interview guide used</w:t>
            </w:r>
          </w:p>
          <w:p w:rsidR="003679F6" w:rsidRDefault="003679F6" w:rsidP="00561EFA">
            <w:pPr>
              <w:spacing w:line="360" w:lineRule="auto"/>
            </w:pPr>
          </w:p>
          <w:p w:rsidR="003679F6" w:rsidRPr="00317E2C" w:rsidRDefault="003679F6" w:rsidP="00561EFA">
            <w:pPr>
              <w:spacing w:line="360" w:lineRule="auto"/>
            </w:pPr>
            <w:r w:rsidRPr="00317E2C">
              <w:t>Repeat interviews conducted</w:t>
            </w:r>
          </w:p>
          <w:p w:rsidR="003679F6" w:rsidRPr="00317E2C" w:rsidRDefault="003679F6" w:rsidP="00561EFA">
            <w:pPr>
              <w:spacing w:line="360" w:lineRule="auto"/>
            </w:pPr>
            <w:r w:rsidRPr="00317E2C">
              <w:t>Audio or visual recording</w:t>
            </w:r>
          </w:p>
          <w:p w:rsidR="003679F6" w:rsidRPr="00317E2C" w:rsidRDefault="003679F6" w:rsidP="00561EFA">
            <w:pPr>
              <w:spacing w:line="360" w:lineRule="auto"/>
            </w:pPr>
            <w:r w:rsidRPr="00317E2C">
              <w:t>Field notes</w:t>
            </w:r>
          </w:p>
          <w:p w:rsidR="003679F6" w:rsidRPr="00317E2C" w:rsidRDefault="003679F6" w:rsidP="00561EFA">
            <w:pPr>
              <w:spacing w:line="360" w:lineRule="auto"/>
            </w:pPr>
            <w:r w:rsidRPr="00317E2C">
              <w:t>Duration</w:t>
            </w:r>
          </w:p>
          <w:p w:rsidR="003679F6" w:rsidRDefault="003679F6" w:rsidP="00561EFA">
            <w:pPr>
              <w:spacing w:line="360" w:lineRule="auto"/>
            </w:pPr>
          </w:p>
          <w:p w:rsidR="003679F6" w:rsidRPr="00317E2C" w:rsidRDefault="003679F6" w:rsidP="00561EFA">
            <w:pPr>
              <w:spacing w:line="360" w:lineRule="auto"/>
            </w:pPr>
            <w:r w:rsidRPr="00317E2C">
              <w:t>Data saturation discussed</w:t>
            </w:r>
          </w:p>
          <w:p w:rsidR="003679F6" w:rsidRDefault="003679F6" w:rsidP="00561EFA">
            <w:pPr>
              <w:spacing w:line="360" w:lineRule="auto"/>
              <w:rPr>
                <w:b/>
              </w:rPr>
            </w:pPr>
            <w:r w:rsidRPr="00317E2C">
              <w:t>Transcripts returned to participants</w:t>
            </w:r>
          </w:p>
        </w:tc>
        <w:tc>
          <w:tcPr>
            <w:tcW w:w="3081" w:type="dxa"/>
          </w:tcPr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30 (61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 (6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47 (96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7 (35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4 (69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9 (39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6 (12)</w:t>
            </w:r>
          </w:p>
        </w:tc>
        <w:tc>
          <w:tcPr>
            <w:tcW w:w="3081" w:type="dxa"/>
          </w:tcPr>
          <w:p w:rsidR="003679F6" w:rsidRPr="003679F6" w:rsidRDefault="003679F6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jcsIDMxLTM0LCAzOCwgNDEtNDgsIDUwLCA1MSwgNTMsIDU1LCA1NiwgNTktNjQsIDY3LTY5LCA3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jcsIDMxLTM0LCAzOCwgNDEtNDgsIDUwLCA1MSwgNTMsIDU1LCA1NiwgNTktNjQsIDY3LTY5LCA3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2" w:tooltip="Hush, 2009 #68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1" w:tooltip="Coole, 2010 #122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1-3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8" w:tooltip="Busch, 2005 #114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1" w:tooltip="Cook, 2000 #122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1-4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0" w:tooltip="Layzell, 2001 #165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0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1" w:tooltip="Liddle, 2007 #166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3" w:tooltip="Morris, 2004 #179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5" w:tooltip="Osborn, 1998 #186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5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6" w:tooltip="Osborn, 2006 #186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6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9" w:tooltip="Slade, 2009 #201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9-6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7" w:tooltip="Strong, 1995 #207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7-6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3" w:tooltip="Young, 2011 #224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3679F6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2FtcGJlbGw8L0F1dGhvcj48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2FtcGJlbGw8L0F1dGhvcj48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0" w:tooltip="Tarasuk, 1995 #208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0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9" w:tooltip="Campbell, 2007 #115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cGVyaW9kaWNhbD48ZnVsbC10aXRsZT5IZWFsdGggQ2FyZSBmb3IgV29tZW4gSW50ZXJuYXRpb25h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TMsIDI3LTQ4LCA1MC01NiwgNTgtNzNdPC9EaXNwbGF5VGV4dD48cmVjb3JkPjxyZWMtbnVtYmVy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cGVyaW9kaWNhbD48ZnVsbC10aXRsZT5IZWFsdGggQ2FyZSBmb3IgV29tZW4gSW50ZXJuYXRpb25h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2" w:tooltip="Hush, 2009 #68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13" w:tooltip="Hush, 2010 #9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-4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0" w:tooltip="Layzell, 2001 #165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0-56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8" w:tooltip="Skelton, 1996 #200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8-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TMsIDI4LCAzMiwgMzksIDQyLCA0OCwgNTEsIDUzLCA1NCwgNjAtNjIsIDY3LTY5LCA3Ml08L0Rp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TMsIDI4LCAzMiwgMzksIDQyLCA0OCwgNTEsIDUzLCA1NCwgNjAtNjIsIDY3LTY5LCA3Ml08L0Rp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2" w:tooltip="Hush, 2009 #68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13" w:tooltip="Hush, 2010 #9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8" w:tooltip="Ong, 2003 #185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2" w:tooltip="Allegretti, 2010 #100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9" w:tooltip="Campbell, 2007 #115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2" w:tooltip="Coole, 2010 #122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8" w:tooltip="Holloway, 2007 #1521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1" w:tooltip="Liddle, 2007 #166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3" w:tooltip="Morris, 2004 #179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4" w:tooltip="Ong, 2004 #185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0" w:tooltip="Slade, 2009 #20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0-6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7" w:tooltip="Strong, 1995 #207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7-6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2" w:tooltip="Walker, 2006 #218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TMsIDI3LCAzMS0zOSwgNDEsIDQyLCA0NSwgNDYsIDQ4LCA1MS01MywgNTctNjIsIDY0LCA2Ni02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TMsIDI3LCAzMS0zOSwgNDEsIDQyLCA0NSwgNDYsIDQ4LCA1MS01MywgNTctNjIsIDY0LCA2Ni02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2" w:tooltip="Hush, 2009 #68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13" w:tooltip="Hush, 2010 #9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1" w:tooltip="Coole, 2010 #122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1-3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1" w:tooltip="Cook, 2000 #122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2" w:tooltip="Coole, 2010 #122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5" w:tooltip="De Souza, 2007 #126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5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6" w:tooltip="De Souza, 2011 #1261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6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8" w:tooltip="Holloway, 2007 #1521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1" w:tooltip="Liddle, 2007 #166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1-5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7" w:tooltip="Reid, 2004 #193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7-6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4" w:tooltip="Snelgrove, 2009 #202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6" w:tooltip="Strong, 1994 #207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6-6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1" w:tooltip="Walker, 1999 #218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1-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ywg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ywg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3" w:tooltip="Hush, 2010 #9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2" w:tooltip="Allegretti, 2010 #100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4" w:tooltip="Borkan, 1995 #110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4-36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8" w:tooltip="Busch, 2005 #114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9" w:tooltip="Campbell, 2007 #115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1" w:tooltip="Liddle, 2007 #166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3" w:tooltip="Morris, 2004 #179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9" w:tooltip="Slade, 2009 #201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9-6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4" w:tooltip="Snelgrove, 2009 #202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6" w:tooltip="Strong, 1994 #207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6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7" w:tooltip="Strong, 1995 #207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0" w:tooltip="Wade, 2003 #2181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0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3" w:tooltip="Young, 2011 #224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SG9vcGVyPC9BdXRob3I+PFll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SG9vcGVyPC9BdXRob3I+PFll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49" w:tooltip="Hooper, 2005 #152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1" w:tooltip="Liddle, 2007 #166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3" w:tooltip="Morris, 2004 #179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4" w:tooltip="Ong, 2004 #185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5" w:tooltip="Sokunbi, 2010 #203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5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7" w:tooltip="Strong, 1995 #207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</w:tc>
      </w:tr>
      <w:tr w:rsidR="003679F6" w:rsidTr="00561EFA">
        <w:trPr>
          <w:trHeight w:val="2863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3679F6" w:rsidRPr="00080F5F" w:rsidRDefault="003679F6" w:rsidP="00561EFA">
            <w:pPr>
              <w:spacing w:line="360" w:lineRule="auto"/>
              <w:rPr>
                <w:i/>
              </w:rPr>
            </w:pPr>
            <w:r w:rsidRPr="00080F5F">
              <w:rPr>
                <w:i/>
              </w:rPr>
              <w:lastRenderedPageBreak/>
              <w:t>Data analysis:</w:t>
            </w:r>
          </w:p>
          <w:p w:rsidR="003679F6" w:rsidRPr="00080F5F" w:rsidRDefault="003679F6" w:rsidP="00561EFA">
            <w:pPr>
              <w:spacing w:line="360" w:lineRule="auto"/>
            </w:pPr>
            <w:r w:rsidRPr="00080F5F">
              <w:t>Number of data coders</w:t>
            </w:r>
          </w:p>
          <w:p w:rsidR="003679F6" w:rsidRPr="00080F5F" w:rsidRDefault="003679F6" w:rsidP="00561EFA">
            <w:pPr>
              <w:spacing w:line="360" w:lineRule="auto"/>
            </w:pPr>
            <w:r w:rsidRPr="00080F5F">
              <w:t>Description of coding tree</w:t>
            </w:r>
          </w:p>
          <w:p w:rsidR="003679F6" w:rsidRPr="00080F5F" w:rsidRDefault="003679F6" w:rsidP="00561EFA">
            <w:pPr>
              <w:spacing w:line="360" w:lineRule="auto"/>
            </w:pPr>
            <w:r w:rsidRPr="00080F5F">
              <w:t>Derivation of themes</w:t>
            </w:r>
          </w:p>
          <w:p w:rsidR="003679F6" w:rsidRPr="00080F5F" w:rsidRDefault="003679F6" w:rsidP="00561EFA">
            <w:pPr>
              <w:spacing w:line="360" w:lineRule="auto"/>
            </w:pPr>
            <w:r w:rsidRPr="00080F5F">
              <w:t>Use of software</w:t>
            </w:r>
          </w:p>
          <w:p w:rsidR="003679F6" w:rsidRDefault="003679F6" w:rsidP="00561EFA">
            <w:pPr>
              <w:spacing w:line="360" w:lineRule="auto"/>
              <w:rPr>
                <w:b/>
              </w:rPr>
            </w:pPr>
            <w:r w:rsidRPr="00080F5F">
              <w:t>Participants’ feedback or member checking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9 (80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9 (18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48 (98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0 (20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5 (10)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3679F6" w:rsidRPr="003679F6" w:rsidRDefault="003679F6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bnVtYmVyPjxmb3JlaWduLWtleXM+PGtleSBhcHA9IkVOIiBkYi1pZD0iZjl3NTl2YTI2dzI5dG9l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ywg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bnVtYmVyPjxmb3JlaWduLWtleXM+PGtleSBhcHA9IkVOIiBkYi1pZD0iZjl3NTl2YTI2dzI5dG9l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3" w:tooltip="Hush, 2010 #9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-2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1" w:tooltip="Coole, 2010 #122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1-3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8" w:tooltip="Busch, 2005 #114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9" w:tooltip="Campbell, 2007 #115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1" w:tooltip="Cook, 2000 #122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1-4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1" w:tooltip="Liddle, 2007 #166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1-5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9" w:tooltip="Slade, 2009 #201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9-6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9" w:tooltip="Tveito, 2010 #212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9-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zIsIDQxLCA0NCwgNjYsIDY4LCA2OSwgNzEsIDcyXTwvRGlzcGxheVRleHQ+PHJlY29yZD48cmVj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zIsIDQxLCA0NCwgNjYsIDY4LCA2OSwgNzEsIDcyXTwvRGlzcGxheVRleHQ+PHJlY29yZD48cmVj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2" w:tooltip="Hush, 2009 #68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2" w:tooltip="Allegretti, 2010 #100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1" w:tooltip="Cook, 2000 #122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4" w:tooltip="Crowe,  #124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6" w:tooltip="Strong, 1994 #207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6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8" w:tooltip="Tavafian, 2008 #20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8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9" w:tooltip="Tveito, 2010 #212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1" w:tooltip="Walker, 1999 #218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72" w:tooltip="Walker, 2006 #218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7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OTU8L3llYXI+PC9kYXRlcz48bGFiZWw+VGFyYXN1azE5OTU8L2xhYmVsPjx1cmxzPjwvdXJscz48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TMsIDI3LTM5LCA0MS03M108L0Rpc3BsYXlUZXh0PjxyZWNvcmQ+PHJlYy1udW1iZXI+MTAwNjwv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OTU8L3llYXI+PC9kYXRlcz48bGFiZWw+VGFyYXN1azE5OTU8L2xhYmVsPjx1cmxzPjwvdXJscz48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2" w:tooltip="Hush, 2009 #68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13" w:tooltip="Hush, 2010 #9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-3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1" w:tooltip="Cook, 2000 #122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1-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2FtcGJlbGw8L0F1dGhvcj48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2FtcGJlbGw8L0F1dGhvcj48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0" w:tooltip="Tarasuk, 1995 #208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0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1" w:tooltip="Coole, 2010 #122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9" w:tooltip="Campbell, 2007 #115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2" w:tooltip="Coole, 2010 #122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3" w:tooltip="Corbett, 2007 #122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7" w:tooltip="Dean, 2011 #126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7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1" w:tooltip="Liddle, 2007 #166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2" w:tooltip="Sloots, 2010 #201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6" w:tooltip="Strong, 1994 #207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6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2FtcGJlbGw8L0F1dGhvcj48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2FtcGJlbGw8L0F1dGhvcj48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39" w:tooltip="Campbell, 2007 #115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1" w:tooltip="Cook, 2000 #122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1" w:tooltip="Liddle, 2007 #1668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2" w:tooltip="Sloots, 2010 #201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5" w:tooltip="Sokunbi, 2010 #203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5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</w:tc>
      </w:tr>
      <w:tr w:rsidR="003679F6" w:rsidTr="00561EFA">
        <w:trPr>
          <w:trHeight w:val="343"/>
        </w:trPr>
        <w:tc>
          <w:tcPr>
            <w:tcW w:w="3080" w:type="dxa"/>
            <w:tcBorders>
              <w:top w:val="single" w:sz="4" w:space="0" w:color="auto"/>
            </w:tcBorders>
          </w:tcPr>
          <w:p w:rsidR="003679F6" w:rsidRPr="008C54CE" w:rsidRDefault="003679F6" w:rsidP="00561EFA">
            <w:pPr>
              <w:spacing w:line="360" w:lineRule="auto"/>
              <w:rPr>
                <w:i/>
              </w:rPr>
            </w:pPr>
            <w:r w:rsidRPr="008C54CE">
              <w:rPr>
                <w:i/>
              </w:rPr>
              <w:t>Reporting:</w:t>
            </w:r>
          </w:p>
          <w:p w:rsidR="003679F6" w:rsidRPr="008C54CE" w:rsidRDefault="003679F6" w:rsidP="00561EFA">
            <w:pPr>
              <w:spacing w:line="360" w:lineRule="auto"/>
            </w:pPr>
            <w:r w:rsidRPr="008C54CE">
              <w:t>Participant quotations provided</w:t>
            </w:r>
          </w:p>
          <w:p w:rsidR="003679F6" w:rsidRPr="008C54CE" w:rsidRDefault="003679F6" w:rsidP="00561EFA">
            <w:pPr>
              <w:spacing w:line="360" w:lineRule="auto"/>
            </w:pPr>
            <w:r w:rsidRPr="008C54CE">
              <w:t>Data and findings consistent</w:t>
            </w:r>
          </w:p>
          <w:p w:rsidR="003679F6" w:rsidRPr="008C54CE" w:rsidRDefault="003679F6" w:rsidP="00561EFA">
            <w:pPr>
              <w:spacing w:line="360" w:lineRule="auto"/>
            </w:pPr>
            <w:r w:rsidRPr="008C54CE">
              <w:t>Clarity of major themes</w:t>
            </w:r>
          </w:p>
          <w:p w:rsidR="003679F6" w:rsidRPr="008C54CE" w:rsidRDefault="003679F6" w:rsidP="00561EFA">
            <w:pPr>
              <w:spacing w:line="360" w:lineRule="auto"/>
            </w:pPr>
            <w:r w:rsidRPr="008C54CE">
              <w:t>Clarity of minor themes</w:t>
            </w:r>
          </w:p>
          <w:p w:rsidR="003679F6" w:rsidRPr="00080F5F" w:rsidRDefault="003679F6" w:rsidP="00561EFA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49 (100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49 (100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47 (96)</w:t>
            </w:r>
          </w:p>
          <w:p w:rsidR="003679F6" w:rsidRDefault="003679F6" w:rsidP="00561E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8 (78)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3679F6" w:rsidRPr="003679F6" w:rsidRDefault="003679F6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C9mdWxsLXRpdGxlPjwvcGVyaW9kaWNhbD48cGFnZXM+MzcxLTM4NzwvcGFnZXM+PHZvbHVtZT4y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TMsIDI3LTczXTwvRGlzcGxheVRleHQ+PHJlY29yZD48cmVjLW51bWJlcj4xMDA2PC9yZWMtbnVt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C9mdWxsLXRpdGxlPjwvcGVyaW9kaWNhbD48cGFnZXM+MzcxLTM4NzwvcGFnZXM+PHZvbHVtZT4y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2" w:tooltip="Hush, 2009 #68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13" w:tooltip="Hush, 2010 #9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-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3679F6" w:rsidP="00561EFA">
            <w:pPr>
              <w:spacing w:line="360" w:lineRule="auto"/>
              <w:rPr>
                <w:b/>
                <w:sz w:val="17"/>
                <w:szCs w:val="17"/>
              </w:rPr>
            </w:pPr>
          </w:p>
          <w:p w:rsidR="003679F6" w:rsidRDefault="003679F6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PC9mdWxsLXRpdGxlPjwvcGVyaW9kaWNhbD48cGFnZXM+MzcxLTM4NzwvcGFnZXM+PHZvbHVtZT4y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WxsZWdyZXR0aTwvQXV0aG9y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C9mdWxsLXRpdGxlPjwvcGVyaW9kaWNhbD48cGFnZXM+MzcxLTM4NzwvcGFnZXM+PHZvbHVtZT4y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2" w:tooltip="Hush, 2009 #68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13" w:tooltip="Hush, 2010 #9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-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C503D8" w:rsidP="003679F6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OTwvWWVhcj48UmVjTnVtPjIxODU8L1JlY051bT48cmVjb3JkPjxyZWMtbnVtYmVyPjIxODU8L3Jl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mVuamFtaW5zc29uPC9BdXRo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OTwvWWVhcj48UmVjTnVtPjIxODU8L1JlY051bT48cmVjb3JkPjxyZWMtbnVtYmVyPjIxODU8L3Jl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2" w:tooltip="Hush, 2009 #68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13" w:tooltip="Hush, 2010 #9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27" w:tooltip="Keen, 1999 #1589" w:history="1">
              <w:r w:rsidR="003679F6" w:rsidRPr="003679F6">
                <w:rPr>
                  <w:b/>
                  <w:noProof/>
                  <w:sz w:val="17"/>
                  <w:szCs w:val="17"/>
                </w:rPr>
                <w:t>27-3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3" w:tooltip="Benjaminsson, 2007 #106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3-39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41" w:tooltip="Cook, 2000 #122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41-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  <w:p w:rsidR="003679F6" w:rsidRPr="003679F6" w:rsidRDefault="00C503D8" w:rsidP="00561EFA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3679F6">
              <w:rPr>
                <w:b/>
                <w:sz w:val="17"/>
                <w:szCs w:val="17"/>
              </w:rPr>
              <w:fldChar w:fldCharType="begin">
                <w:fldData xml:space="preserve">YXV0aG9yPlN1bGxpdmFuLCBHPC9hdXRob3I+PGF1dGhvcj5Tb3V6YSwgTDwvYXV0aG9yPjxhdXRo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 </w:instrText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PEVuZE5vdGU+PENpdGUgRXhjbHVkZVllYXI9IjEiPjxBdXRob3I+QmVuamFtaW5zc29uPC9BdXRo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==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  <w:fldChar w:fldCharType="begin">
                <w:fldData xml:space="preserve">YXV0aG9yPlN1bGxpdmFuLCBHPC9hdXRob3I+PGF1dGhvcj5Tb3V6YSwgTDwvYXV0aG9yPjxhdXRo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</w:fldData>
              </w:fldChar>
            </w:r>
            <w:r w:rsidR="003679F6" w:rsidRPr="003679F6">
              <w:rPr>
                <w:b/>
                <w:sz w:val="17"/>
                <w:szCs w:val="17"/>
              </w:rPr>
              <w:instrText xml:space="preserve"> ADDIN EN.CITE.DATA </w:instrText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end"/>
            </w:r>
            <w:r w:rsidRPr="003679F6">
              <w:rPr>
                <w:b/>
                <w:sz w:val="17"/>
                <w:szCs w:val="17"/>
              </w:rPr>
            </w:r>
            <w:r w:rsidRPr="003679F6">
              <w:rPr>
                <w:b/>
                <w:sz w:val="17"/>
                <w:szCs w:val="17"/>
              </w:rPr>
              <w:fldChar w:fldCharType="separate"/>
            </w:r>
            <w:r w:rsidR="003679F6" w:rsidRPr="003679F6">
              <w:rPr>
                <w:b/>
                <w:noProof/>
                <w:sz w:val="17"/>
                <w:szCs w:val="17"/>
              </w:rPr>
              <w:t>[</w:t>
            </w:r>
            <w:hyperlink w:anchor="_ENREF_12" w:tooltip="Hush, 2009 #680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2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13" w:tooltip="Hush, 2010 #914" w:history="1">
              <w:r w:rsidR="003679F6" w:rsidRPr="003679F6">
                <w:rPr>
                  <w:b/>
                  <w:noProof/>
                  <w:sz w:val="17"/>
                  <w:szCs w:val="17"/>
                </w:rPr>
                <w:t>1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0" w:tooltip="Tarasuk, 1995 #2087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0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1" w:tooltip="Coole, 2010 #122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3" w:tooltip="Benjaminsson, 2007 #1066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3-35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37" w:tooltip="Bowman, 1994 #1112" w:history="1">
              <w:r w:rsidR="003679F6" w:rsidRPr="003679F6">
                <w:rPr>
                  <w:b/>
                  <w:noProof/>
                  <w:sz w:val="17"/>
                  <w:szCs w:val="17"/>
                </w:rPr>
                <w:t>37-51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57" w:tooltip="Reid, 2004 #1933" w:history="1">
              <w:r w:rsidR="003679F6" w:rsidRPr="003679F6">
                <w:rPr>
                  <w:b/>
                  <w:noProof/>
                  <w:sz w:val="17"/>
                  <w:szCs w:val="17"/>
                </w:rPr>
                <w:t>57-64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 xml:space="preserve">, </w:t>
            </w:r>
            <w:hyperlink w:anchor="_ENREF_66" w:tooltip="Strong, 1994 #2075" w:history="1">
              <w:r w:rsidR="003679F6" w:rsidRPr="003679F6">
                <w:rPr>
                  <w:b/>
                  <w:noProof/>
                  <w:sz w:val="17"/>
                  <w:szCs w:val="17"/>
                </w:rPr>
                <w:t>66-73</w:t>
              </w:r>
            </w:hyperlink>
            <w:r w:rsidR="003679F6" w:rsidRPr="003679F6">
              <w:rPr>
                <w:b/>
                <w:noProof/>
                <w:sz w:val="17"/>
                <w:szCs w:val="17"/>
              </w:rPr>
              <w:t>]</w:t>
            </w:r>
            <w:r w:rsidRPr="003679F6">
              <w:rPr>
                <w:b/>
                <w:sz w:val="17"/>
                <w:szCs w:val="17"/>
              </w:rPr>
              <w:fldChar w:fldCharType="end"/>
            </w:r>
          </w:p>
        </w:tc>
      </w:tr>
    </w:tbl>
    <w:p w:rsidR="00A55CEF" w:rsidRPr="00A55CEF" w:rsidRDefault="00A55CEF" w:rsidP="00A55CEF">
      <w:bookmarkStart w:id="0" w:name="_GoBack"/>
      <w:bookmarkEnd w:id="0"/>
    </w:p>
    <w:sectPr w:rsidR="00A55CEF" w:rsidRPr="00A55CEF" w:rsidSect="00C503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374D0E"/>
    <w:multiLevelType w:val="hybridMultilevel"/>
    <w:tmpl w:val="B48E35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291EB5"/>
    <w:multiLevelType w:val="hybridMultilevel"/>
    <w:tmpl w:val="7F007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536BE"/>
    <w:rsid w:val="001843DF"/>
    <w:rsid w:val="001C6697"/>
    <w:rsid w:val="00354AE5"/>
    <w:rsid w:val="003679F6"/>
    <w:rsid w:val="00A536BE"/>
    <w:rsid w:val="00A55CEF"/>
    <w:rsid w:val="00AF3881"/>
    <w:rsid w:val="00B96DE5"/>
    <w:rsid w:val="00C503D8"/>
    <w:rsid w:val="00D34F76"/>
    <w:rsid w:val="00D41D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36B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536BE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A536BE"/>
  </w:style>
  <w:style w:type="paragraph" w:styleId="Header">
    <w:name w:val="header"/>
    <w:basedOn w:val="Normal"/>
    <w:link w:val="HeaderChar"/>
    <w:uiPriority w:val="99"/>
    <w:unhideWhenUsed/>
    <w:rsid w:val="00A53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6BE"/>
  </w:style>
  <w:style w:type="paragraph" w:styleId="Footer">
    <w:name w:val="footer"/>
    <w:basedOn w:val="Normal"/>
    <w:link w:val="FooterChar"/>
    <w:uiPriority w:val="99"/>
    <w:unhideWhenUsed/>
    <w:rsid w:val="00A53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6BE"/>
  </w:style>
  <w:style w:type="paragraph" w:styleId="ListParagraph">
    <w:name w:val="List Paragraph"/>
    <w:basedOn w:val="Normal"/>
    <w:uiPriority w:val="34"/>
    <w:qFormat/>
    <w:rsid w:val="00A536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3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6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6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6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6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6BE"/>
    <w:rPr>
      <w:rFonts w:ascii="Tahoma" w:hAnsi="Tahoma" w:cs="Tahoma"/>
      <w:sz w:val="16"/>
      <w:szCs w:val="16"/>
    </w:rPr>
  </w:style>
  <w:style w:type="character" w:customStyle="1" w:styleId="hw1">
    <w:name w:val="hw1"/>
    <w:basedOn w:val="DefaultParagraphFont"/>
    <w:rsid w:val="00AF3881"/>
    <w:rPr>
      <w:b/>
      <w:bCs/>
      <w:sz w:val="29"/>
      <w:szCs w:val="29"/>
    </w:rPr>
  </w:style>
  <w:style w:type="character" w:styleId="FollowedHyperlink">
    <w:name w:val="FollowedHyperlink"/>
    <w:basedOn w:val="DefaultParagraphFont"/>
    <w:uiPriority w:val="99"/>
    <w:semiHidden/>
    <w:unhideWhenUsed/>
    <w:rsid w:val="003679F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36B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536BE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A536BE"/>
  </w:style>
  <w:style w:type="paragraph" w:styleId="Header">
    <w:name w:val="header"/>
    <w:basedOn w:val="Normal"/>
    <w:link w:val="HeaderChar"/>
    <w:uiPriority w:val="99"/>
    <w:unhideWhenUsed/>
    <w:rsid w:val="00A53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6BE"/>
  </w:style>
  <w:style w:type="paragraph" w:styleId="Footer">
    <w:name w:val="footer"/>
    <w:basedOn w:val="Normal"/>
    <w:link w:val="FooterChar"/>
    <w:uiPriority w:val="99"/>
    <w:unhideWhenUsed/>
    <w:rsid w:val="00A53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6BE"/>
  </w:style>
  <w:style w:type="paragraph" w:styleId="ListParagraph">
    <w:name w:val="List Paragraph"/>
    <w:basedOn w:val="Normal"/>
    <w:uiPriority w:val="34"/>
    <w:qFormat/>
    <w:rsid w:val="00A536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3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6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6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6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6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6BE"/>
    <w:rPr>
      <w:rFonts w:ascii="Tahoma" w:hAnsi="Tahoma" w:cs="Tahoma"/>
      <w:sz w:val="16"/>
      <w:szCs w:val="16"/>
    </w:rPr>
  </w:style>
  <w:style w:type="character" w:customStyle="1" w:styleId="hw1">
    <w:name w:val="hw1"/>
    <w:basedOn w:val="DefaultParagraphFont"/>
    <w:rsid w:val="00AF3881"/>
    <w:rPr>
      <w:b/>
      <w:bCs/>
      <w:sz w:val="29"/>
      <w:szCs w:val="29"/>
    </w:rPr>
  </w:style>
  <w:style w:type="character" w:styleId="FollowedHyperlink">
    <w:name w:val="FollowedHyperlink"/>
    <w:basedOn w:val="DefaultParagraphFont"/>
    <w:uiPriority w:val="99"/>
    <w:semiHidden/>
    <w:unhideWhenUsed/>
    <w:rsid w:val="003679F6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52</Words>
  <Characters>16261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csabay</cp:lastModifiedBy>
  <cp:revision>3</cp:revision>
  <dcterms:created xsi:type="dcterms:W3CDTF">2013-12-05T18:47:00Z</dcterms:created>
  <dcterms:modified xsi:type="dcterms:W3CDTF">2014-01-23T00:59:00Z</dcterms:modified>
</cp:coreProperties>
</file>